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42C8CE">
      <w:pPr>
        <w:jc w:val="center"/>
        <w:rPr>
          <w:rFonts w:hint="default" w:ascii="Times New Roman" w:hAnsi="Times New Roman" w:cs="Times New Roman" w:eastAsiaTheme="minorEastAsia"/>
          <w:b/>
          <w:bCs/>
          <w:color w:val="FF0000"/>
          <w:sz w:val="32"/>
          <w:szCs w:val="32"/>
          <w:lang w:val="en-US" w:eastAsia="zh-CN"/>
        </w:rPr>
      </w:pPr>
      <w:r>
        <w:rPr>
          <w:rFonts w:ascii="Times New Roman" w:hAnsi="Times New Roman" w:cs="Times New Roman"/>
          <w:b/>
          <w:sz w:val="32"/>
          <w:szCs w:val="32"/>
        </w:rPr>
        <w:t>Query</w:t>
      </w:r>
      <w:r>
        <w:rPr>
          <w:rFonts w:hint="eastAsia" w:ascii="Times New Roman" w:hAnsi="Times New Roman" w:cs="Times New Roman"/>
          <w:b/>
          <w:sz w:val="32"/>
          <w:szCs w:val="32"/>
          <w:lang w:val="en-US" w:eastAsia="zh-CN"/>
        </w:rPr>
        <w:t xml:space="preserve"> for children</w:t>
      </w:r>
    </w:p>
    <w:p w14:paraId="31682C2F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Pubmed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Query</w:t>
      </w:r>
    </w:p>
    <w:p w14:paraId="5BD1D602">
      <w:pPr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"Child"[MeSH Terms] OR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"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Child, Preschool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"[MeSH Terms]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OR "Adolescent"[MeSH Terms] OR "Infant"[MeSH Terms]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"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Infant, Newborn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"[MeSH Terms]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OR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 "infan*"[Title] OR "newborn*"[Title] OR "new born*"[Title] OR "perinat*"[Title] OR "neonat*"[Title] OR "baby*"[Title] OR "babies"[Title] OR "toddler*"[Title] OR "minor*"[Title] OR "boy"[Title] OR "girl*"[Title] OR "kid"[Title] OR "kids"[Title] OR "child*"[Title] OR "schoolchild*"[Title] OR "adolescen*"[Title] OR "juvenil*"[Title] OR "youth*"[Title] OR "teen*"[Title] OR "pubescen*"[Title] OR "pediatric*"[Title] OR "paediatric*"[Title] OR "peadiatric*"[Title] OR "prematur*"[Title] OR "preterm*"[Title] OR "pre-school"[Title] OR "preschool*"[Title]</w:t>
      </w:r>
    </w:p>
    <w:p w14:paraId="61AE8C8D">
      <w:pPr>
        <w:rPr>
          <w:rFonts w:hint="default" w:ascii="Times New Roman" w:hAnsi="Times New Roman" w:eastAsia="宋体" w:cs="Times New Roman"/>
          <w:color w:val="212121"/>
          <w:sz w:val="24"/>
          <w:szCs w:val="24"/>
          <w:highlight w:val="none"/>
          <w:shd w:val="clear" w:color="auto" w:fill="FFFFFF"/>
        </w:rPr>
      </w:pPr>
    </w:p>
    <w:p w14:paraId="255BCA6E">
      <w:pPr>
        <w:rPr>
          <w:rFonts w:hint="default" w:ascii="Times New Roman" w:hAnsi="Times New Roman" w:eastAsia="宋体" w:cs="Times New Roman"/>
          <w:b/>
          <w:bCs/>
          <w:color w:val="212121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212121"/>
          <w:sz w:val="24"/>
          <w:szCs w:val="24"/>
          <w:shd w:val="clear" w:color="auto" w:fill="FFFFFF"/>
          <w:lang w:val="en-US" w:eastAsia="zh-CN"/>
        </w:rPr>
        <w:t>Cochrane</w:t>
      </w: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Query</w:t>
      </w:r>
    </w:p>
    <w:p w14:paraId="4DEF01E0">
      <w:pP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  <w:t>#1.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  <w:t xml:space="preserve">MeSH descriptor child explode all trees OR MeSH descriptor adolescent explode all trees OR MeSH descriptor infant explode all trees </w:t>
      </w:r>
    </w:p>
    <w:p w14:paraId="2DE9440C">
      <w:pP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  <w:t>#2.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  <w:t>(infan* or newborn* or 'new born*' or perinat* or neonat* or baby* or babies or toddler* or minor* or boy* or girl* or kid or kids or child* or schoolchild* or adolescen* or juvenil* or youth* or teen* or pubescen* or pediatric* or paediatric* or peadiatric* or prematur* or preterm* or 'pre school' or preschool*):ti,ab,kw</w:t>
      </w:r>
    </w:p>
    <w:p w14:paraId="01E10285">
      <w:pP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  <w:t>#3.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  <w:t>(#1 or #2 )</w:t>
      </w:r>
    </w:p>
    <w:p w14:paraId="1E871A73">
      <w:pP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</w:rPr>
      </w:pPr>
    </w:p>
    <w:p w14:paraId="6B18C2AF">
      <w:pPr>
        <w:rPr>
          <w:rFonts w:hint="default" w:ascii="Times New Roman" w:hAnsi="Times New Roman" w:eastAsia="宋体" w:cs="Times New Roman"/>
          <w:b/>
          <w:bCs/>
          <w:color w:val="212121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212121"/>
          <w:sz w:val="24"/>
          <w:szCs w:val="24"/>
          <w:shd w:val="clear" w:color="auto" w:fill="FFFFFF"/>
          <w:lang w:val="en-US" w:eastAsia="zh-CN"/>
        </w:rPr>
        <w:t>Embase</w:t>
      </w: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Query</w:t>
      </w:r>
    </w:p>
    <w:p w14:paraId="7DF4B937">
      <w:pPr>
        <w:pStyle w:val="7"/>
        <w:numPr>
          <w:ilvl w:val="0"/>
          <w:numId w:val="1"/>
        </w:numPr>
        <w:ind w:left="440" w:hanging="440" w:firstLineChars="0"/>
        <w:rPr>
          <w:rFonts w:hint="default" w:ascii="Times New Roman" w:hAnsi="Times New Roman" w:cs="Times New Roman"/>
          <w:sz w:val="24"/>
          <w:szCs w:val="24"/>
          <w:u w:val="none"/>
        </w:rPr>
      </w:pPr>
      <w:r>
        <w:rPr>
          <w:rFonts w:hint="default" w:ascii="Times New Roman" w:hAnsi="Times New Roman" w:cs="Times New Roman"/>
          <w:sz w:val="24"/>
          <w:szCs w:val="24"/>
          <w:u w:val="none"/>
        </w:rPr>
        <w:t>'child'/exp OR 'adolescent'/exp OR 'infant'/exp</w:t>
      </w:r>
    </w:p>
    <w:p w14:paraId="6E167B54">
      <w:pPr>
        <w:pStyle w:val="7"/>
        <w:numPr>
          <w:ilvl w:val="0"/>
          <w:numId w:val="1"/>
        </w:numPr>
        <w:ind w:left="440" w:hanging="44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fan*:ab,ti OR newborn*:ab,ti OR 'new born*':ab,ti OR perinat*:ab,ti OR neonat*:ab,ti OR baby*:ab,ti OR babies:ab,ti OR toddler*:ab,ti OR minor*:ab,ti OR boy*:ab,ti OR girl*:ab,ti OR kid:ab,ti OR kids:ab,ti OR child*:ab,ti OR schoolchild*:ab,ti OR adolescen*:ab,ti OR juvenil*:ab,ti OR youth*:ab,ti OR teen*:ab,ti OR pubescen*:ab,ti OR pediatric*:ab,ti OR paediatric*:ab,ti OR peadiatric*:ab,ti OR prematur*:ab,ti OR preterm*:ab,ti OR 'pre school':ab,ti OR preschool*:ab,ti</w:t>
      </w:r>
    </w:p>
    <w:p w14:paraId="71D30CFC">
      <w:pPr>
        <w:pStyle w:val="7"/>
        <w:numPr>
          <w:ilvl w:val="0"/>
          <w:numId w:val="1"/>
        </w:numPr>
        <w:ind w:left="440" w:hanging="44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</w:p>
    <w:p w14:paraId="2E51A710">
      <w:pP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</w:pPr>
    </w:p>
    <w:p w14:paraId="02DB74C4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Web of Scienc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Query</w:t>
      </w:r>
    </w:p>
    <w:p w14:paraId="7826346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(((((((((((((((((((((((((TS=(infan*)) OR TS=(newborn*)) OR TS=("new born*")) OR TS=(perinat*)) OR TS=(neonat*)) OR TS=(baby*)) OR TS=(babies)) OR TS=(toddler*)) OR TS=(minor*)) OR TS=(boy*)) OR TS=(girl*)) OR TS=(kid)) OR TS=(kids)) OR TS=(child*)) OR TS=(schoolchild*)) OR TS=(adolescen*)) OR TS=(juvenil*)) OR TS=(youth*)) OR TS=(teen*)) OR TS=(pubescen*)) OR TS=(pediatric*)) OR TS=(paediatric*)) OR TS=(peadiatric*)) OR TS=(prematur*)) OR TS=(preterm*)) OR TS=(pre-school)) OR TS=(preschool*)</w:t>
      </w:r>
    </w:p>
    <w:p w14:paraId="53583DA8">
      <w:pPr>
        <w:rPr>
          <w:rFonts w:hint="default" w:ascii="Times New Roman" w:hAnsi="Times New Roman" w:cs="Times New Roman"/>
          <w:sz w:val="24"/>
          <w:szCs w:val="24"/>
        </w:rPr>
      </w:pPr>
    </w:p>
    <w:p w14:paraId="2B630C1F">
      <w:pPr>
        <w:pStyle w:val="7"/>
        <w:ind w:left="440" w:hanging="440" w:firstLine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CNKI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Query</w:t>
      </w:r>
    </w:p>
    <w:p w14:paraId="54498754">
      <w:pP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</w:rPr>
        <w:t xml:space="preserve">(((SU=儿童) OR (SU=青少年) OR (SU=婴儿) OR (SU=学龄前) OR (SU=学生) OR (SU=青春期) OR (SU=儿科) OR (SU=男孩) OR (SU=女孩) OR (SU=新生儿)) </w:t>
      </w:r>
    </w:p>
    <w:p w14:paraId="0CA193D3">
      <w:pPr>
        <w:rPr>
          <w:rFonts w:hint="default" w:ascii="Times New Roman" w:hAnsi="Times New Roman" w:cs="Times New Roman"/>
          <w:sz w:val="24"/>
          <w:szCs w:val="24"/>
        </w:rPr>
      </w:pPr>
    </w:p>
    <w:p w14:paraId="0AD3DF35">
      <w:pPr>
        <w:rPr>
          <w:rFonts w:hint="default" w:ascii="Times New Roman" w:hAnsi="Times New Roman" w:cs="Times New Roman"/>
          <w:sz w:val="24"/>
          <w:szCs w:val="24"/>
        </w:rPr>
      </w:pPr>
    </w:p>
    <w:p w14:paraId="7FF87BA8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CBM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Query</w:t>
      </w:r>
    </w:p>
    <w:p w14:paraId="5C41EF37">
      <w:pPr>
        <w:pStyle w:val="7"/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("儿童"[不加权:扩展]) OR "青少年"[不加权:扩展]) OR "婴儿"[不加权:扩展]</w:t>
      </w:r>
    </w:p>
    <w:p w14:paraId="4EF6DA7E">
      <w:pPr>
        <w:pStyle w:val="7"/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"儿童"[常用字段:智能] OR "青少年"[常用字段:智能] OR "婴儿"[常用字段:智能] OR "学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sz w:val="24"/>
          <w:szCs w:val="24"/>
        </w:rPr>
        <w:t>龄前"[常用字段:智能] OR "学生"[常用字段:智能] OR "青春期"[常用字段:智能] OR "儿科"[常用字段:智能] OR "男孩"[常用字段:智能] OR "女孩"[常用字段:智能] OR "新生儿"[常用字段:智能]</w:t>
      </w:r>
    </w:p>
    <w:p w14:paraId="124189B3">
      <w:pPr>
        <w:pStyle w:val="7"/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OR #2</w:t>
      </w:r>
    </w:p>
    <w:p w14:paraId="3B1CFD5C">
      <w:pPr>
        <w:pStyle w:val="7"/>
        <w:numPr>
          <w:ilvl w:val="-1"/>
          <w:numId w:val="0"/>
        </w:numPr>
        <w:ind w:left="0" w:firstLine="0" w:firstLineChars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4EDE6FB3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Wanfan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Query</w:t>
      </w:r>
    </w:p>
    <w:p w14:paraId="39F1DF58">
      <w:pPr>
        <w:pStyle w:val="7"/>
        <w:numPr>
          <w:ilvl w:val="0"/>
          <w:numId w:val="3"/>
        </w:numPr>
        <w:ind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主题:(儿童) or 主题:(青少年) or 主题:(婴儿) or 主题:(学龄前) or 主题:(学生) or 主题:(青春期) or 主题:(儿科) or 主题:(男孩) or 主题:(</w:t>
      </w:r>
      <w:bookmarkStart w:id="0" w:name="OLE_LINK216"/>
      <w:bookmarkStart w:id="1" w:name="OLE_LINK217"/>
      <w:r>
        <w:rPr>
          <w:rFonts w:hint="default" w:ascii="Times New Roman" w:hAnsi="Times New Roman" w:cs="Times New Roman"/>
          <w:sz w:val="24"/>
          <w:szCs w:val="24"/>
        </w:rPr>
        <w:t>女孩</w:t>
      </w:r>
      <w:bookmarkEnd w:id="0"/>
      <w:bookmarkEnd w:id="1"/>
      <w:r>
        <w:rPr>
          <w:rFonts w:hint="default" w:ascii="Times New Roman" w:hAnsi="Times New Roman" w:cs="Times New Roman"/>
          <w:sz w:val="24"/>
          <w:szCs w:val="24"/>
        </w:rPr>
        <w:t>) or 主题:(新生儿)</w:t>
      </w:r>
    </w:p>
    <w:p w14:paraId="4FA5FD73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DB1304F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center"/>
        <w:textAlignment w:val="auto"/>
        <w:rPr>
          <w:rFonts w:hint="default" w:ascii="微软雅黑" w:hAnsi="微软雅黑" w:eastAsia="微软雅黑" w:cs="微软雅黑"/>
          <w:b w:val="0"/>
          <w:bCs w:val="0"/>
          <w:color w:val="FF0000"/>
          <w:sz w:val="32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/>
        </w:rPr>
        <w:t>Query for sedation</w:t>
      </w:r>
    </w:p>
    <w:p w14:paraId="32A4C9DC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2D7EC4E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Pubmed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Query</w:t>
      </w:r>
    </w:p>
    <w:p w14:paraId="34DE4848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eastAsia"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</w:p>
    <w:p w14:paraId="6CE9B407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"deep sedation"[MeSH Terms]) OR ("conscious sedation"[MeSH Terms]) OR ("Hypnotics and Sedatives" [MeSH Terms]) OR (procedural sedation [Title/Abstract]) OR (moderate sedation [Title/Abstract]) OR (sedati*[Title/Abstract])</w:t>
      </w:r>
    </w:p>
    <w:p w14:paraId="428DADBD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1D2D2416">
      <w:pPr>
        <w:rPr>
          <w:rFonts w:hint="default" w:ascii="Times New Roman" w:hAnsi="Times New Roman" w:eastAsia="宋体" w:cs="Times New Roman"/>
          <w:b/>
          <w:bCs/>
          <w:color w:val="212121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212121"/>
          <w:sz w:val="24"/>
          <w:szCs w:val="24"/>
          <w:shd w:val="clear" w:color="auto" w:fill="FFFFFF"/>
          <w:lang w:val="en-US" w:eastAsia="zh-CN"/>
        </w:rPr>
        <w:t>Cochrane</w:t>
      </w: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Query</w:t>
      </w:r>
    </w:p>
    <w:p w14:paraId="44BB95B3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4F9E04A7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#1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MeSH descriptor: [Deep Sedation] explode all trees</w:t>
      </w:r>
    </w:p>
    <w:p w14:paraId="611C2AC9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#2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MeSH descriptor: [Conscious Sedation] explode all trees</w:t>
      </w:r>
    </w:p>
    <w:p w14:paraId="16E62BFB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#3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MeSH descriptor: [Hypnotics and Sedatives] explode all trees</w:t>
      </w:r>
    </w:p>
    <w:p w14:paraId="02740212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#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moderate sedation):ti,ab,kw OR (procedural sedation):ti,ab,kw OR (sedati*):ti,ab,kw (Word variations have been searched)</w:t>
      </w:r>
    </w:p>
    <w:p w14:paraId="77CB4C4F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#5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#1 OR #2 OR #3 OR #4</w:t>
      </w:r>
    </w:p>
    <w:p w14:paraId="545500AF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firstLine="240" w:firstLineChars="10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</w:p>
    <w:p w14:paraId="133DE92B">
      <w:pP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212121"/>
          <w:sz w:val="24"/>
          <w:szCs w:val="24"/>
          <w:shd w:val="clear" w:color="auto" w:fill="FFFFFF"/>
          <w:lang w:val="en-US" w:eastAsia="zh-CN"/>
        </w:rPr>
        <w:t>Embase</w:t>
      </w: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Query</w:t>
      </w:r>
    </w:p>
    <w:p w14:paraId="1C42D425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'sedation'/exp OR 'conscious sedation'/exp OR 'hypnotic sedative agent'/exp OR 'sedative agent'/exp OR 'deep sedation'/exp OR sedati*:ti,ab,kw</w:t>
      </w:r>
    </w:p>
    <w:p w14:paraId="123C7E22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1856C045"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Web of Scienc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Query</w:t>
      </w:r>
    </w:p>
    <w:p w14:paraId="4A00EE9A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TS=(deep sedation) OR TS=(Conscious Sedation) OR TS=(moderate sedation) OR TS=(procedural sedation) OR TS=(sedati*))</w:t>
      </w:r>
    </w:p>
    <w:p w14:paraId="51D4822F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/>
          <w:lang w:val="en-US" w:eastAsia="zh-CN"/>
        </w:rPr>
      </w:pPr>
    </w:p>
    <w:p w14:paraId="6FF8B03B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/>
          <w:lang w:val="en-US" w:eastAsia="zh-CN"/>
        </w:rPr>
      </w:pPr>
    </w:p>
    <w:p w14:paraId="0E56DBF3">
      <w:pPr>
        <w:pStyle w:val="7"/>
        <w:ind w:left="440" w:hanging="440" w:firstLineChars="0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CNKI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Query</w:t>
      </w:r>
    </w:p>
    <w:p w14:paraId="325E234F">
      <w:pPr>
        <w:pStyle w:val="7"/>
        <w:ind w:left="440" w:hanging="440" w:firstLine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SU= 镇静) OR (SU= 镇静效果) OR (SU=镇静剂) OR (SU=镇静作用) OR (SU=镇静药) OR (SU=镇静催眠) OR (SU=过度镇静) OR (SU= 深度镇静) OR (TKA=镇静)</w:t>
      </w:r>
      <w:r>
        <w:rPr>
          <w:rFonts w:hint="eastAsia"/>
          <w:lang w:val="en-US" w:eastAsia="zh-CN"/>
        </w:rPr>
        <w:t xml:space="preserve"> OR (</w:t>
      </w:r>
      <w:r>
        <w:rPr>
          <w:rFonts w:hint="default"/>
          <w:lang w:val="en-US" w:eastAsia="zh-CN"/>
        </w:rPr>
        <w:t>SU=</w:t>
      </w:r>
      <w:r>
        <w:rPr>
          <w:rFonts w:hint="eastAsia"/>
          <w:lang w:val="en-US" w:eastAsia="zh-CN"/>
        </w:rPr>
        <w:t>中度镇静)</w:t>
      </w:r>
    </w:p>
    <w:p w14:paraId="649C10AA">
      <w:pPr>
        <w:pStyle w:val="7"/>
        <w:ind w:left="440" w:hanging="440" w:firstLineChars="0"/>
        <w:rPr>
          <w:rFonts w:hint="default"/>
          <w:lang w:val="en-US" w:eastAsia="zh-CN"/>
        </w:rPr>
      </w:pPr>
    </w:p>
    <w:p w14:paraId="2DBF122F">
      <w:pPr>
        <w:pStyle w:val="7"/>
        <w:ind w:left="440" w:hanging="440" w:firstLineChars="0"/>
        <w:rPr>
          <w:rFonts w:hint="default"/>
          <w:lang w:val="en-US" w:eastAsia="zh-CN"/>
        </w:rPr>
      </w:pPr>
    </w:p>
    <w:p w14:paraId="67B67909">
      <w:pPr>
        <w:pStyle w:val="7"/>
        <w:ind w:left="440" w:hanging="440" w:firstLineChars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Wanfang Query</w:t>
      </w:r>
    </w:p>
    <w:p w14:paraId="7E00C0AC">
      <w:pPr>
        <w:pStyle w:val="7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245A52B4">
      <w:pPr>
        <w:pStyle w:val="7"/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主题:(镇静) or 主题:(镇静药) or 主题:(深度镇静) or 主题:(</w:t>
      </w:r>
      <w:r>
        <w:rPr>
          <w:rFonts w:hint="eastAsia"/>
          <w:lang w:val="en-US" w:eastAsia="zh-CN"/>
        </w:rPr>
        <w:t>中度</w:t>
      </w:r>
      <w:r>
        <w:rPr>
          <w:rFonts w:hint="default"/>
          <w:lang w:val="en-US" w:eastAsia="zh-CN"/>
        </w:rPr>
        <w:t>镇静) or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题名或关键词:(镇静)</w:t>
      </w:r>
    </w:p>
    <w:p w14:paraId="4AADABA3">
      <w:pPr>
        <w:pStyle w:val="7"/>
        <w:ind w:left="440" w:hanging="440" w:firstLineChars="0"/>
        <w:rPr>
          <w:rFonts w:hint="default"/>
          <w:lang w:val="en-US" w:eastAsia="zh-CN"/>
        </w:rPr>
      </w:pPr>
    </w:p>
    <w:p w14:paraId="16252501">
      <w:pPr>
        <w:pStyle w:val="7"/>
        <w:ind w:left="440" w:hanging="440" w:firstLineChars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BM Query</w:t>
      </w:r>
    </w:p>
    <w:p w14:paraId="35571953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left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1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 "催眠药和镇静药"[不加权:扩展] OR "深度镇静"[不加权:扩展] OR "清醒镇静"[不加权:扩展]</w:t>
      </w:r>
      <w:r>
        <w:rPr>
          <w:rFonts w:hint="default"/>
          <w:lang w:val="en-US" w:eastAsia="zh-CN"/>
        </w:rPr>
        <w:tab/>
      </w:r>
    </w:p>
    <w:p w14:paraId="7F8F35F7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left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</w:t>
      </w:r>
      <w:r>
        <w:rPr>
          <w:rFonts w:hint="default"/>
          <w:lang w:val="en-US" w:eastAsia="zh-CN"/>
        </w:rPr>
        <w:t xml:space="preserve">2) 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 "中度镇静"[常用字段:智能] OR "中深度镇静"[常用字段:智能] OR "门诊镇静"[常用字段:智能] OR "镇静"[常用字段:智能] OR "镇静药"[常用字段:智能]</w:t>
      </w:r>
      <w:r>
        <w:rPr>
          <w:rFonts w:hint="default"/>
          <w:lang w:val="en-US" w:eastAsia="zh-CN"/>
        </w:rPr>
        <w:tab/>
      </w:r>
    </w:p>
    <w:p w14:paraId="131C1691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left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</w:t>
      </w:r>
      <w:r>
        <w:rPr>
          <w:rFonts w:hint="default"/>
          <w:lang w:val="en-US" w:eastAsia="zh-CN"/>
        </w:rPr>
        <w:t xml:space="preserve">3) 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 (#2) OR (#1)</w:t>
      </w:r>
    </w:p>
    <w:p w14:paraId="1FDBF9BD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left"/>
        <w:textAlignment w:val="auto"/>
        <w:rPr>
          <w:rFonts w:hint="default"/>
          <w:lang w:val="en-US" w:eastAsia="zh-CN"/>
        </w:rPr>
      </w:pPr>
    </w:p>
    <w:p w14:paraId="3BBAFA2B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center"/>
        <w:textAlignment w:val="auto"/>
        <w:rPr>
          <w:rStyle w:val="5"/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FF0000"/>
          <w:spacing w:val="0"/>
          <w:sz w:val="32"/>
          <w:szCs w:val="32"/>
          <w:shd w:val="clear" w:fill="F6F6F6"/>
          <w:lang w:val="en-US" w:eastAsia="zh-CN"/>
        </w:rPr>
      </w:pPr>
    </w:p>
    <w:p w14:paraId="64ACE414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center"/>
        <w:textAlignment w:val="auto"/>
        <w:rPr>
          <w:rFonts w:hint="default"/>
          <w:lang w:val="en-US" w:eastAsia="zh-CN"/>
        </w:rPr>
      </w:pPr>
      <w:r>
        <w:rPr>
          <w:rStyle w:val="5"/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000000" w:themeColor="text1"/>
          <w:spacing w:val="0"/>
          <w:sz w:val="32"/>
          <w:szCs w:val="32"/>
          <w:shd w:val="clear" w:fill="F6F6F6"/>
          <w:lang w:val="en-US" w:eastAsia="zh-CN"/>
          <w14:textFill>
            <w14:solidFill>
              <w14:schemeClr w14:val="tx1"/>
            </w14:solidFill>
          </w14:textFill>
        </w:rPr>
        <w:t>Query</w:t>
      </w:r>
      <w:bookmarkStart w:id="2" w:name="_GoBack"/>
      <w:bookmarkEnd w:id="2"/>
      <w:r>
        <w:rPr>
          <w:rStyle w:val="5"/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000000" w:themeColor="text1"/>
          <w:spacing w:val="0"/>
          <w:sz w:val="32"/>
          <w:szCs w:val="32"/>
          <w:shd w:val="clear" w:fill="F6F6F6"/>
          <w:lang w:val="en-US" w:eastAsia="zh-CN"/>
          <w14:textFill>
            <w14:solidFill>
              <w14:schemeClr w14:val="tx1"/>
            </w14:solidFill>
          </w14:textFill>
        </w:rPr>
        <w:t xml:space="preserve"> for children+sedation</w:t>
      </w:r>
    </w:p>
    <w:p w14:paraId="0C57D1E3">
      <w:pPr>
        <w:pStyle w:val="7"/>
        <w:ind w:left="440" w:hanging="440" w:firstLineChars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475CE29F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firstLine="240" w:firstLineChars="100"/>
        <w:jc w:val="both"/>
        <w:textAlignment w:val="auto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4993F2B6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olor w:val="212121"/>
          <w:spacing w:val="0"/>
          <w:sz w:val="24"/>
          <w:szCs w:val="24"/>
          <w:shd w:val="clear" w:fill="F6F6F6"/>
          <w:lang w:val="en-US" w:eastAsia="zh-CN"/>
        </w:rPr>
        <w:t>P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ubmed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Query</w:t>
      </w:r>
    </w:p>
    <w:p w14:paraId="1C491B32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</w:pPr>
    </w:p>
    <w:p w14:paraId="789859B3">
      <w:pP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(("deep sedation"[MeSH Terms]) OR ("conscious sedation"[MeSH Terms]) OR ("Hypnotics and Sedatives" [MeSH Terms]) OR (procedural sedation [Title/Abstract]) OR (moderate sedation [Title/Abstract]) OR (sedati*[Title/Abstract])) AND ("Child"[MeSH Terms] OR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Child, Preschool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"[MeSH Terms]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OR "Adolescent"[MeSH Terms] OR "Infant"[MeSH Terms]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Infant, Newborn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"[M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eSH Terms]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OR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 "infan*"[Title] OR "newborn*"[Title] OR "new born*"[Title] OR "perinat*"[Title] OR "neonat*"[Title] OR "baby*"[Title] OR "babies"[Title] OR "toddler*"[Title] OR "minor*"[Title] OR "boy"[Title] OR "girl*"[Title] OR "kid"[Title] OR "kids"[Title] OR "child*"[Title] OR "schoolchild*"[Title] OR "adolescen*"[Title] OR "juvenil*"[Title] OR "youth*"[Title] OR "teen*"[Title] OR "pubescen*"[Title] OR "pediatric*"[Title] OR "paediatric*"[Title] OR "peadiatric*"[Title] OR "prematur*"[Title] OR "preterm*"[Title] OR "pre-school"[Title] OR "preschool*"[Title]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)</w:t>
      </w:r>
    </w:p>
    <w:p w14:paraId="2631112A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</w:p>
    <w:p w14:paraId="7590B1E3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</w:p>
    <w:p w14:paraId="48432121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212121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212121"/>
          <w:sz w:val="21"/>
          <w:szCs w:val="21"/>
          <w:shd w:val="clear" w:color="auto" w:fill="FFFFFF"/>
          <w:lang w:val="en-US" w:eastAsia="zh-CN"/>
        </w:rPr>
        <w:t xml:space="preserve">Cochran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Query</w:t>
      </w:r>
    </w:p>
    <w:p w14:paraId="615D75CD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#1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ab/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MeSH descriptor: [Deep Sedation] explode all trees</w:t>
      </w:r>
    </w:p>
    <w:p w14:paraId="7532B6E7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#2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ab/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MeSH descriptor: [Conscious Sedation] explode all trees</w:t>
      </w:r>
    </w:p>
    <w:p w14:paraId="030F476B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#3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ab/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MeSH descriptor: [Hypnotics and Sedatives] explode all trees</w:t>
      </w:r>
    </w:p>
    <w:p w14:paraId="461AB582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#4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ab/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(moderate sedation):ti,ab,kw OR (procedural sedation):ti,ab,kw OR (sedati*):ti,ab,kw (Word variations have been searched)</w:t>
      </w:r>
    </w:p>
    <w:p w14:paraId="4E661CC5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#5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ab/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#1 OR #2 OR #3 OR #4</w:t>
      </w:r>
    </w:p>
    <w:p w14:paraId="40B440D5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#6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ab/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MeSH descriptor: [Child] explode all trees</w:t>
      </w:r>
    </w:p>
    <w:p w14:paraId="483218DF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#7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ab/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MeSH descriptor: [Adolescent] explode all trees</w:t>
      </w:r>
    </w:p>
    <w:p w14:paraId="5AB8C12C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#8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ab/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MeSH descriptor: [Infant] explode all trees</w:t>
      </w:r>
    </w:p>
    <w:p w14:paraId="58FBD49B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#9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ab/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#6 OR #7 OR #8</w:t>
      </w:r>
    </w:p>
    <w:p w14:paraId="50E272E7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#10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ab/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(infan* or newborn* or 'new born*' or perinat* or neonat* or baby* or babies or toddler* or minor* or boy* or girl* or kid or kids or child* or schoolchild* or adolescen* or juvenil* or youth* or teen* or pubescen* or pediatric* or paediatric* or peadiatric* or prematur* or preterm* or 'pre school' or preschool*):ti,ab,kw</w:t>
      </w:r>
    </w:p>
    <w:p w14:paraId="1DB295C0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#11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ab/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#9 OR #10</w:t>
      </w:r>
    </w:p>
    <w:p w14:paraId="1D29FF4E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#12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ab/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  <w:t># 11 AND #5</w:t>
      </w:r>
    </w:p>
    <w:p w14:paraId="4317DC39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</w:p>
    <w:p w14:paraId="218696C3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eastAsia="宋体" w:cs="Times New Roman"/>
        </w:rPr>
      </w:pPr>
    </w:p>
    <w:p w14:paraId="3D2A4364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eastAsia="宋体" w:cs="Times New Roman"/>
        </w:rPr>
      </w:pPr>
    </w:p>
    <w:p w14:paraId="0BE327CC">
      <w:pPr>
        <w:rPr>
          <w:rFonts w:hint="default" w:ascii="Times New Roman" w:hAnsi="Times New Roman" w:eastAsia="宋体" w:cs="Times New Roman"/>
          <w:b/>
          <w:bCs/>
          <w:color w:val="212121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212121"/>
          <w:sz w:val="24"/>
          <w:szCs w:val="24"/>
          <w:shd w:val="clear" w:color="auto" w:fill="FFFFFF"/>
          <w:lang w:val="en-US" w:eastAsia="zh-CN"/>
        </w:rPr>
        <w:t xml:space="preserve">Embas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Query</w:t>
      </w:r>
      <w:r>
        <w:rPr>
          <w:rFonts w:hint="default" w:ascii="Times New Roman" w:hAnsi="Times New Roman" w:eastAsia="宋体" w:cs="Times New Roman"/>
          <w:b/>
          <w:bCs/>
          <w:color w:val="212121"/>
          <w:sz w:val="24"/>
          <w:szCs w:val="24"/>
          <w:shd w:val="clear" w:color="auto" w:fill="FFFFFF"/>
          <w:lang w:val="en-US" w:eastAsia="zh-CN"/>
        </w:rPr>
        <w:t xml:space="preserve"> </w:t>
      </w:r>
    </w:p>
    <w:p w14:paraId="7DA40FE7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eastAsia="宋体" w:cs="Times New Roman"/>
        </w:rPr>
      </w:pPr>
    </w:p>
    <w:p w14:paraId="5A387454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#1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</w:rPr>
        <w:t>'sedation'/exp OR 'conscious sedation'/exp OR 'hypnotic sedative agent'/exp OR 'sedative agent'/exp OR 'deep sedation'/exp OR sedati*:ti,ab,kw</w:t>
      </w:r>
    </w:p>
    <w:p w14:paraId="68405FF7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#2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</w:rPr>
        <w:t>'child'/exp OR 'adolescent'/exp OR 'infant'/exp</w:t>
      </w:r>
    </w:p>
    <w:p w14:paraId="012E9CA7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#3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</w:rPr>
        <w:t>infan*:ab,ti OR newborn*:ab,ti OR 'new born*':ab,ti OR perinat*:ab,ti OR neonat*:ab,ti OR baby*:ab,ti OR babies:ab,ti OR toddler*:ab,ti OR minor*:ab,ti OR boy*:ab,ti OR girl*:ab,ti OR kid:ab,ti OR kids:ab,ti OR child*:ab,ti OR schoolchild*:ab,ti OR adolescen*:ab,ti OR juvenil*:ab,ti OR youth*:ab,ti OR teen*:ab,ti OR pubescen*:ab,ti OR pediatric*:ab,ti OR paediatric*:ab,ti OR peadiatric*:ab,ti OR prematur*:ab,ti OR preterm*:ab,ti OR 'pre school':ab,ti OR preschool*:ab,ti</w:t>
      </w:r>
    </w:p>
    <w:p w14:paraId="46385E10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#4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</w:rPr>
        <w:t>#2 OR #3</w:t>
      </w:r>
    </w:p>
    <w:p w14:paraId="1E85C96D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#5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</w:rPr>
        <w:t>#1 AND #4</w:t>
      </w:r>
    </w:p>
    <w:p w14:paraId="669BBC3A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</w:p>
    <w:p w14:paraId="1A35672F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</w:p>
    <w:p w14:paraId="42929F68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Web of Scienc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Query</w:t>
      </w:r>
    </w:p>
    <w:p w14:paraId="77514F1C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54F92B86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(TS=(deep sedation) OR TS=(Conscious Sedation) OR TS=(moderate sedation) OR TS=(procedural sedation) OR TS=(sedati*)) AND (((((((((((((((((((((((((((TS=(infan*)) OR TS=(newborn*)) OR TS=("new born*")) OR TS=(perinat*)) OR TS=(neonat*)) OR TS=(baby*)) OR TS=(babies)) OR TS=(toddler*)) OR TS=(minor*)) OR TS=(boy*)) OR TS=(girl*)) OR TS=(kid)) OR TS=(kids)) OR TS=(child*)) OR TS=(schoolchild*)) OR TS=(adolescen*)) OR TS=(juvenil*)) OR TS=(youth*)) OR TS=(teen*)) OR TS=(pubescen*)) OR TS=(pediatric*)) OR TS=(paediatric*)) OR TS=(peadiatric*)) OR TS=(prematur*)) OR TS=(preterm*)) OR TS=(pre-school)) OR TS=(preschool*))</w:t>
      </w:r>
    </w:p>
    <w:p w14:paraId="07F31414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Times New Roman" w:hAnsi="Times New Roman" w:eastAsia="宋体" w:cs="Times New Roman"/>
        </w:rPr>
      </w:pPr>
    </w:p>
    <w:p w14:paraId="4DB92A8F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</w:pPr>
    </w:p>
    <w:p w14:paraId="540D91E6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eastAsia" w:ascii="宋体" w:hAnsi="宋体" w:eastAsia="宋体" w:cs="宋体"/>
          <w:b/>
          <w:bCs/>
          <w:sz w:val="21"/>
          <w:szCs w:val="21"/>
          <w:lang w:val="en-US" w:eastAsia="zh-CN"/>
        </w:rPr>
      </w:pPr>
      <w:r>
        <w:rPr>
          <w:rFonts w:hint="eastAsia" w:ascii="宋体" w:hAnsi="宋体" w:eastAsia="宋体" w:cs="宋体"/>
          <w:b/>
          <w:bCs/>
          <w:sz w:val="21"/>
          <w:szCs w:val="21"/>
          <w:lang w:val="en-US" w:eastAsia="zh-CN"/>
        </w:rPr>
        <w:t xml:space="preserve">CNKI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Query</w:t>
      </w:r>
    </w:p>
    <w:p w14:paraId="5D498F57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eastAsia" w:ascii="宋体" w:hAnsi="宋体" w:eastAsia="宋体" w:cs="宋体"/>
          <w:sz w:val="21"/>
          <w:szCs w:val="21"/>
        </w:rPr>
      </w:pPr>
      <w:r>
        <w:rPr>
          <w:rFonts w:hint="eastAsia" w:ascii="宋体" w:hAnsi="宋体" w:eastAsia="宋体" w:cs="宋体"/>
          <w:sz w:val="21"/>
          <w:szCs w:val="21"/>
          <w:lang w:val="en-US" w:eastAsia="zh-CN"/>
        </w:rPr>
        <w:t>((SU=儿童) OR (SU=青少年) OR (SU=婴儿) OR (SU=学龄前) OR (SU=学生) OR (SU=青春期) OR (SU=儿科) OR (SU=男孩) OR (SU=女孩) OR (SU=新生儿)) AND ((SU= 镇静) OR (SU= 镇静效果) OR (SU=镇静剂) OR (SU=镇静作用) OR (SU=镇静药) OR (SU=镇静催眠) OR (SU=过度镇静) OR (SU= 深度镇静) OR (SU= 中度镇静) OR (TKA=镇静))</w:t>
      </w:r>
    </w:p>
    <w:p w14:paraId="16658C6E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</w:pPr>
    </w:p>
    <w:p w14:paraId="625E420E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</w:pPr>
    </w:p>
    <w:p w14:paraId="743DFE5D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  <w:t xml:space="preserve">Wanfang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Query</w:t>
      </w:r>
    </w:p>
    <w:p w14:paraId="2EBC786D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主题:(儿童) or 主题:(青少年) or 主题:(婴儿) or 主题:(学龄前) or 主题:(学生) or 主题:(青春期) or 主题:(儿科) or 主题:(男孩) or 主题:(女孩) or 主题:(新生儿))AND(主题:(镇静) or 主题:(镇静药) or 主题:(深度镇静) or 主题:(</w:t>
      </w:r>
      <w:r>
        <w:rPr>
          <w:rFonts w:hint="eastAsia"/>
          <w:lang w:val="en-US" w:eastAsia="zh-CN"/>
        </w:rPr>
        <w:t>中</w:t>
      </w:r>
      <w:r>
        <w:rPr>
          <w:rFonts w:hint="default"/>
          <w:lang w:val="en-US" w:eastAsia="zh-CN"/>
        </w:rPr>
        <w:t>度镇静) or题名或关键词:(镇静))</w:t>
      </w:r>
    </w:p>
    <w:p w14:paraId="21A72D8B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/>
          <w:lang w:val="en-US" w:eastAsia="zh-CN"/>
        </w:rPr>
      </w:pPr>
    </w:p>
    <w:p w14:paraId="106E244A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/>
          <w:lang w:val="en-US" w:eastAsia="zh-CN"/>
        </w:rPr>
      </w:pPr>
    </w:p>
    <w:p w14:paraId="6BA3038D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Fonts w:hint="default" w:ascii="宋体" w:hAnsi="宋体" w:eastAsia="宋体" w:cs="宋体"/>
          <w:b/>
          <w:bCs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  <w:t xml:space="preserve">CBM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Query</w:t>
      </w:r>
    </w:p>
    <w:p w14:paraId="425B9A1B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left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1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 "催眠药和镇静药"[不加权:扩展] OR "深度镇静"[不加权:扩展] OR "清醒镇静"[不加权:扩展]</w:t>
      </w:r>
      <w:r>
        <w:rPr>
          <w:rFonts w:hint="default"/>
          <w:lang w:val="en-US" w:eastAsia="zh-CN"/>
        </w:rPr>
        <w:tab/>
      </w:r>
    </w:p>
    <w:p w14:paraId="666362A7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left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</w:t>
      </w:r>
      <w:r>
        <w:rPr>
          <w:rFonts w:hint="default"/>
          <w:lang w:val="en-US" w:eastAsia="zh-CN"/>
        </w:rPr>
        <w:t xml:space="preserve">2) 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 "中度镇静"[常用字段:智能] OR "中深度镇静"[常用字段:智能] OR "门诊镇静"[常用字段:智能] OR "镇静"[常用字段:智能] OR "镇静药"[常用字段:智能]</w:t>
      </w:r>
      <w:r>
        <w:rPr>
          <w:rFonts w:hint="default"/>
          <w:lang w:val="en-US" w:eastAsia="zh-CN"/>
        </w:rPr>
        <w:tab/>
      </w:r>
    </w:p>
    <w:p w14:paraId="45D837B2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left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</w:t>
      </w:r>
      <w:r>
        <w:rPr>
          <w:rFonts w:hint="default"/>
          <w:lang w:val="en-US" w:eastAsia="zh-CN"/>
        </w:rPr>
        <w:t xml:space="preserve">3) 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 (#2) OR (#1)</w:t>
      </w:r>
    </w:p>
    <w:p w14:paraId="388F8B62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left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</w:t>
      </w:r>
      <w:r>
        <w:rPr>
          <w:rFonts w:hint="default"/>
          <w:lang w:val="en-US" w:eastAsia="zh-CN"/>
        </w:rPr>
        <w:t xml:space="preserve">4) 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 (("儿童"[不加权:扩展]) OR "青少年"[不加权:扩展]) OR "婴儿"[不加权:扩展]</w:t>
      </w:r>
    </w:p>
    <w:p w14:paraId="11883DCD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left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</w:t>
      </w:r>
      <w:r>
        <w:rPr>
          <w:rFonts w:hint="default"/>
          <w:lang w:val="en-US" w:eastAsia="zh-CN"/>
        </w:rPr>
        <w:t xml:space="preserve">5) 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 "儿童"[常用字段:智能] OR "青少年"[常用字段:智能] OR "婴儿"[常用字段:智能] OR "学    龄前"[常用字段:智能] OR "学生"[常用字段:智能] OR "青春期"[常用字段:智能] OR "儿科"[常用字段:智能] OR "男孩"[常用字段:智能] OR "女孩"[常用字段:智能] OR "新生儿"[常用字段:智能]</w:t>
      </w:r>
    </w:p>
    <w:p w14:paraId="5C6BD5D6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left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</w:t>
      </w:r>
      <w:r>
        <w:rPr>
          <w:rFonts w:hint="default"/>
          <w:lang w:val="en-US" w:eastAsia="zh-CN"/>
        </w:rPr>
        <w:t xml:space="preserve">6) 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 (#5) OR (#4)</w:t>
      </w:r>
      <w:r>
        <w:rPr>
          <w:rFonts w:hint="default"/>
          <w:lang w:val="en-US" w:eastAsia="zh-CN"/>
        </w:rPr>
        <w:tab/>
      </w:r>
    </w:p>
    <w:p w14:paraId="496B9BA8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left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</w:t>
      </w:r>
      <w:r>
        <w:rPr>
          <w:rFonts w:hint="default"/>
          <w:lang w:val="en-US" w:eastAsia="zh-CN"/>
        </w:rPr>
        <w:t xml:space="preserve">7) 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 (#6) AND (#3)</w:t>
      </w:r>
    </w:p>
    <w:p w14:paraId="125E3C63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left"/>
        <w:textAlignment w:val="auto"/>
        <w:rPr>
          <w:rFonts w:hint="default"/>
          <w:lang w:val="en-US" w:eastAsia="zh-CN"/>
        </w:rPr>
      </w:pPr>
    </w:p>
    <w:p w14:paraId="16CEBD92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both"/>
        <w:textAlignment w:val="auto"/>
        <w:rPr>
          <w:rStyle w:val="5"/>
          <w:rFonts w:hint="eastAsia"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</w:p>
    <w:p w14:paraId="3C8D4F8C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left"/>
        <w:textAlignment w:val="auto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02A3E6C"/>
    <w:multiLevelType w:val="multilevel"/>
    <w:tmpl w:val="102A3E6C"/>
    <w:lvl w:ilvl="0" w:tentative="0">
      <w:start w:val="1"/>
      <w:numFmt w:val="decimal"/>
      <w:lvlText w:val="#%1."/>
      <w:lvlJc w:val="left"/>
      <w:pPr>
        <w:ind w:left="440" w:hanging="44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1FE722C3"/>
    <w:multiLevelType w:val="multilevel"/>
    <w:tmpl w:val="1FE722C3"/>
    <w:lvl w:ilvl="0" w:tentative="0">
      <w:start w:val="1"/>
      <w:numFmt w:val="decimal"/>
      <w:lvlText w:val="#%1."/>
      <w:lvlJc w:val="left"/>
      <w:pPr>
        <w:ind w:left="440" w:hanging="44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631368CF"/>
    <w:multiLevelType w:val="multilevel"/>
    <w:tmpl w:val="631368CF"/>
    <w:lvl w:ilvl="0" w:tentative="0">
      <w:start w:val="1"/>
      <w:numFmt w:val="decimal"/>
      <w:lvlText w:val="#%1."/>
      <w:lvlJc w:val="left"/>
      <w:pPr>
        <w:ind w:left="440" w:hanging="44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109A6BFF"/>
    <w:rsid w:val="015C6D16"/>
    <w:rsid w:val="0406296B"/>
    <w:rsid w:val="0EAA363F"/>
    <w:rsid w:val="109A6BFF"/>
    <w:rsid w:val="1C2453F3"/>
    <w:rsid w:val="1CE60476"/>
    <w:rsid w:val="1DE17F63"/>
    <w:rsid w:val="1EC07336"/>
    <w:rsid w:val="25142642"/>
    <w:rsid w:val="28FE6D3A"/>
    <w:rsid w:val="2FAD4648"/>
    <w:rsid w:val="37EE38B8"/>
    <w:rsid w:val="383473F1"/>
    <w:rsid w:val="39E03701"/>
    <w:rsid w:val="3D79071F"/>
    <w:rsid w:val="40F24021"/>
    <w:rsid w:val="4C7B4A86"/>
    <w:rsid w:val="544238B8"/>
    <w:rsid w:val="646060BC"/>
    <w:rsid w:val="68A5567D"/>
    <w:rsid w:val="6C58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paragraph" w:styleId="7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875</Words>
  <Characters>7080</Characters>
  <Lines>0</Lines>
  <Paragraphs>0</Paragraphs>
  <TotalTime>9</TotalTime>
  <ScaleCrop>false</ScaleCrop>
  <LinksUpToDate>false</LinksUpToDate>
  <CharactersWithSpaces>809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12:12:00Z</dcterms:created>
  <dc:creator>L</dc:creator>
  <cp:lastModifiedBy>东旭</cp:lastModifiedBy>
  <dcterms:modified xsi:type="dcterms:W3CDTF">2026-03-07T03:35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6BB64F1A3E846B3A6ED3089D8360253_13</vt:lpwstr>
  </property>
  <property fmtid="{D5CDD505-2E9C-101B-9397-08002B2CF9AE}" pid="4" name="KSOTemplateDocerSaveRecord">
    <vt:lpwstr>eyJoZGlkIjoiMzEwNTM5NzYwMDRjMzkwZTVkZjY2ODkwMGIxNGU0OTUiLCJ1c2VySWQiOiIzODg4NDM5NzYifQ==</vt:lpwstr>
  </property>
</Properties>
</file>